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3B51" w:rsidRDefault="00703B51" w:rsidP="00703B5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5216AF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5216AF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Publication Bias</w:t>
      </w:r>
      <w:r w:rsidR="00B73768">
        <w:rPr>
          <w:rFonts w:ascii="Times New Roman" w:hAnsi="Times New Roman" w:cs="Times New Roman"/>
          <w:b/>
          <w:sz w:val="24"/>
          <w:szCs w:val="24"/>
        </w:rPr>
        <w:t xml:space="preserve"> across studies</w:t>
      </w:r>
    </w:p>
    <w:tbl>
      <w:tblPr>
        <w:tblStyle w:val="TableGrid"/>
        <w:tblW w:w="0" w:type="auto"/>
        <w:tblInd w:w="1435" w:type="dxa"/>
        <w:tblLook w:val="04A0" w:firstRow="1" w:lastRow="0" w:firstColumn="1" w:lastColumn="0" w:noHBand="0" w:noVBand="1"/>
      </w:tblPr>
      <w:tblGrid>
        <w:gridCol w:w="2161"/>
        <w:gridCol w:w="2159"/>
        <w:gridCol w:w="2430"/>
      </w:tblGrid>
      <w:tr w:rsidR="00900F5A" w:rsidTr="00952B83">
        <w:tc>
          <w:tcPr>
            <w:tcW w:w="2161" w:type="dxa"/>
          </w:tcPr>
          <w:p w:rsidR="00900F5A" w:rsidRPr="00A77843" w:rsidRDefault="00900F5A" w:rsidP="00900F5A">
            <w:pPr>
              <w:ind w:left="0" w:right="7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7843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159" w:type="dxa"/>
          </w:tcPr>
          <w:p w:rsidR="00900F5A" w:rsidRPr="00A77843" w:rsidRDefault="00900F5A" w:rsidP="00900F5A">
            <w:pPr>
              <w:ind w:left="0" w:right="-1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7843">
              <w:rPr>
                <w:rFonts w:ascii="Times New Roman" w:hAnsi="Times New Roman" w:cs="Times New Roman"/>
                <w:b/>
                <w:sz w:val="24"/>
                <w:szCs w:val="24"/>
              </w:rPr>
              <w:t>Test statistic value</w:t>
            </w:r>
          </w:p>
        </w:tc>
        <w:tc>
          <w:tcPr>
            <w:tcW w:w="2430" w:type="dxa"/>
          </w:tcPr>
          <w:p w:rsidR="00900F5A" w:rsidRPr="00A77843" w:rsidRDefault="00900F5A" w:rsidP="00952B83">
            <w:pPr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7843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00F5A" w:rsidTr="00952B83">
        <w:tc>
          <w:tcPr>
            <w:tcW w:w="2161" w:type="dxa"/>
          </w:tcPr>
          <w:p w:rsidR="00900F5A" w:rsidRDefault="00900F5A" w:rsidP="00900F5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  <w:tc>
          <w:tcPr>
            <w:tcW w:w="2159" w:type="dxa"/>
          </w:tcPr>
          <w:p w:rsidR="00900F5A" w:rsidRDefault="00900F5A" w:rsidP="00900F5A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430" w:type="dxa"/>
          </w:tcPr>
          <w:p w:rsidR="00900F5A" w:rsidRDefault="00900F5A" w:rsidP="00952B83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900F5A" w:rsidTr="00952B83">
        <w:tc>
          <w:tcPr>
            <w:tcW w:w="2161" w:type="dxa"/>
          </w:tcPr>
          <w:p w:rsidR="00900F5A" w:rsidRDefault="00900F5A" w:rsidP="00900F5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</w:p>
        </w:tc>
        <w:tc>
          <w:tcPr>
            <w:tcW w:w="2159" w:type="dxa"/>
          </w:tcPr>
          <w:p w:rsidR="00900F5A" w:rsidRDefault="00900F5A" w:rsidP="00900F5A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2430" w:type="dxa"/>
          </w:tcPr>
          <w:p w:rsidR="00900F5A" w:rsidRDefault="00900F5A" w:rsidP="00952B83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bookmarkStart w:id="0" w:name="_GoBack"/>
        <w:bookmarkEnd w:id="0"/>
      </w:tr>
      <w:tr w:rsidR="00900F5A" w:rsidTr="00952B83">
        <w:tc>
          <w:tcPr>
            <w:tcW w:w="2161" w:type="dxa"/>
          </w:tcPr>
          <w:p w:rsidR="00900F5A" w:rsidRDefault="00900F5A" w:rsidP="00900F5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H</w:t>
            </w:r>
          </w:p>
        </w:tc>
        <w:tc>
          <w:tcPr>
            <w:tcW w:w="2159" w:type="dxa"/>
          </w:tcPr>
          <w:p w:rsidR="00900F5A" w:rsidRDefault="00900F5A" w:rsidP="00900F5A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2430" w:type="dxa"/>
          </w:tcPr>
          <w:p w:rsidR="00900F5A" w:rsidRDefault="00900F5A" w:rsidP="00952B83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</w:tr>
      <w:tr w:rsidR="00900F5A" w:rsidTr="00952B83">
        <w:tc>
          <w:tcPr>
            <w:tcW w:w="2161" w:type="dxa"/>
          </w:tcPr>
          <w:p w:rsidR="00900F5A" w:rsidRDefault="00900F5A" w:rsidP="00900F5A">
            <w:pPr>
              <w:ind w:left="0" w:right="7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HC</w:t>
            </w:r>
          </w:p>
        </w:tc>
        <w:tc>
          <w:tcPr>
            <w:tcW w:w="2159" w:type="dxa"/>
          </w:tcPr>
          <w:p w:rsidR="00900F5A" w:rsidRDefault="00900F5A" w:rsidP="00900F5A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430" w:type="dxa"/>
          </w:tcPr>
          <w:p w:rsidR="00900F5A" w:rsidRDefault="00900F5A" w:rsidP="00952B83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900F5A" w:rsidTr="00952B83">
        <w:tc>
          <w:tcPr>
            <w:tcW w:w="2161" w:type="dxa"/>
          </w:tcPr>
          <w:p w:rsidR="00900F5A" w:rsidRDefault="00900F5A" w:rsidP="00900F5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V</w:t>
            </w:r>
          </w:p>
        </w:tc>
        <w:tc>
          <w:tcPr>
            <w:tcW w:w="2159" w:type="dxa"/>
          </w:tcPr>
          <w:p w:rsidR="00900F5A" w:rsidRDefault="00900F5A" w:rsidP="00900F5A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2430" w:type="dxa"/>
          </w:tcPr>
          <w:p w:rsidR="00900F5A" w:rsidRDefault="00900F5A" w:rsidP="00952B83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</w:tr>
      <w:tr w:rsidR="00900F5A" w:rsidTr="00952B83">
        <w:tc>
          <w:tcPr>
            <w:tcW w:w="2161" w:type="dxa"/>
          </w:tcPr>
          <w:p w:rsidR="00900F5A" w:rsidRDefault="00900F5A" w:rsidP="00900F5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</w:p>
        </w:tc>
        <w:tc>
          <w:tcPr>
            <w:tcW w:w="2159" w:type="dxa"/>
          </w:tcPr>
          <w:p w:rsidR="00900F5A" w:rsidRDefault="00900F5A" w:rsidP="00900F5A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430" w:type="dxa"/>
          </w:tcPr>
          <w:p w:rsidR="00900F5A" w:rsidRDefault="00900F5A" w:rsidP="00952B83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</w:tr>
      <w:tr w:rsidR="00900F5A" w:rsidTr="00952B83">
        <w:tc>
          <w:tcPr>
            <w:tcW w:w="2161" w:type="dxa"/>
          </w:tcPr>
          <w:p w:rsidR="00900F5A" w:rsidRDefault="00900F5A" w:rsidP="00900F5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2159" w:type="dxa"/>
          </w:tcPr>
          <w:p w:rsidR="00900F5A" w:rsidRDefault="00900F5A" w:rsidP="00900F5A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2430" w:type="dxa"/>
          </w:tcPr>
          <w:p w:rsidR="00900F5A" w:rsidRDefault="00900F5A" w:rsidP="00952B83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</w:tr>
      <w:tr w:rsidR="00900F5A" w:rsidTr="00952B83">
        <w:tc>
          <w:tcPr>
            <w:tcW w:w="2161" w:type="dxa"/>
          </w:tcPr>
          <w:p w:rsidR="00900F5A" w:rsidRDefault="00900F5A" w:rsidP="00900F5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2159" w:type="dxa"/>
          </w:tcPr>
          <w:p w:rsidR="00900F5A" w:rsidRDefault="00900F5A" w:rsidP="00900F5A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2430" w:type="dxa"/>
          </w:tcPr>
          <w:p w:rsidR="00900F5A" w:rsidRDefault="00900F5A" w:rsidP="00952B83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</w:tbl>
    <w:p w:rsidR="00900F5A" w:rsidRDefault="00900F5A" w:rsidP="00703B5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00F5A" w:rsidRDefault="00900F5A" w:rsidP="00703B5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00F5A" w:rsidRDefault="00900F5A" w:rsidP="00703B5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00F5A" w:rsidRDefault="00900F5A" w:rsidP="00703B5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00F5A" w:rsidRDefault="00900F5A" w:rsidP="00703B5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00F5A" w:rsidRPr="005216AF" w:rsidRDefault="00900F5A" w:rsidP="00703B5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03B51" w:rsidRPr="00A14BCC" w:rsidRDefault="00703B51" w:rsidP="00703B51">
      <w:pPr>
        <w:ind w:left="0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:rsidR="000B57A5" w:rsidRDefault="000B57A5"/>
    <w:sectPr w:rsidR="000B5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B51"/>
    <w:rsid w:val="000B57A5"/>
    <w:rsid w:val="00703B51"/>
    <w:rsid w:val="00900F5A"/>
    <w:rsid w:val="00952B83"/>
    <w:rsid w:val="00B73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6D0FC5-A2E7-4452-BBE4-EE1B7D737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3B51"/>
    <w:pPr>
      <w:spacing w:before="120" w:line="360" w:lineRule="auto"/>
      <w:ind w:left="720" w:right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B51"/>
    <w:pPr>
      <w:spacing w:after="0" w:line="240" w:lineRule="auto"/>
      <w:ind w:left="720" w:right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la Shaheen Ashraf</dc:creator>
  <cp:keywords/>
  <dc:description/>
  <cp:lastModifiedBy>Naila Shaheen Ashraf</cp:lastModifiedBy>
  <cp:revision>4</cp:revision>
  <dcterms:created xsi:type="dcterms:W3CDTF">2025-03-04T08:12:00Z</dcterms:created>
  <dcterms:modified xsi:type="dcterms:W3CDTF">2025-03-04T08:30:00Z</dcterms:modified>
</cp:coreProperties>
</file>